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72F4F" w14:textId="4482C921" w:rsidR="001B6955" w:rsidRPr="001B6955" w:rsidRDefault="007B716F" w:rsidP="001B695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S1</w:t>
      </w:r>
      <w:r w:rsidRPr="00914295">
        <w:rPr>
          <w:rFonts w:ascii="Times New Roman" w:hAnsi="Times New Roman" w:cs="Times New Roman"/>
          <w:b/>
          <w:bCs/>
        </w:rPr>
        <w:t xml:space="preserve">: </w:t>
      </w:r>
      <w:r w:rsidRPr="00914295">
        <w:rPr>
          <w:rFonts w:ascii="Times New Roman" w:hAnsi="Times New Roman" w:cs="Times New Roman"/>
        </w:rPr>
        <w:t xml:space="preserve">Canine urinary volatile organic compound (VOC) metabolite concentrations in 30 golden retriever dogs with canine multicentric lymphoma and 30 matched unaffected controls measured at 2 time points: one year prior to diagnosis or comparable date (T-1y) and at the time of diagnosis or comparable date (T0). LOD: assay limit of detection. </w:t>
      </w:r>
      <w:r>
        <w:rPr>
          <w:rFonts w:ascii="Times New Roman" w:hAnsi="Times New Roman" w:cs="Times New Roman"/>
        </w:rPr>
        <w:t>All five</w:t>
      </w:r>
      <w:r w:rsidRPr="009142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OC </w:t>
      </w:r>
      <w:r w:rsidRPr="00914295">
        <w:rPr>
          <w:rFonts w:ascii="Times New Roman" w:hAnsi="Times New Roman" w:cs="Times New Roman"/>
        </w:rPr>
        <w:t>metabolit</w:t>
      </w:r>
      <w:r>
        <w:rPr>
          <w:rFonts w:ascii="Times New Roman" w:hAnsi="Times New Roman" w:cs="Times New Roman"/>
        </w:rPr>
        <w:t>es were</w:t>
      </w:r>
      <w:r w:rsidRPr="00914295">
        <w:rPr>
          <w:rFonts w:ascii="Times New Roman" w:hAnsi="Times New Roman" w:cs="Times New Roman"/>
        </w:rPr>
        <w:t xml:space="preserve"> detect</w:t>
      </w:r>
      <w:r>
        <w:rPr>
          <w:rFonts w:ascii="Times New Roman" w:hAnsi="Times New Roman" w:cs="Times New Roman"/>
        </w:rPr>
        <w:t>able</w:t>
      </w:r>
      <w:r w:rsidRPr="00914295">
        <w:rPr>
          <w:rFonts w:ascii="Times New Roman" w:hAnsi="Times New Roman" w:cs="Times New Roman"/>
        </w:rPr>
        <w:t xml:space="preserve"> in the urine of all 60 </w:t>
      </w:r>
      <w:r>
        <w:rPr>
          <w:rFonts w:ascii="Times New Roman" w:hAnsi="Times New Roman" w:cs="Times New Roman"/>
        </w:rPr>
        <w:t xml:space="preserve">pet </w:t>
      </w:r>
      <w:r w:rsidRPr="00914295">
        <w:rPr>
          <w:rFonts w:ascii="Times New Roman" w:hAnsi="Times New Roman" w:cs="Times New Roman"/>
        </w:rPr>
        <w:t>dogs.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1205"/>
        <w:gridCol w:w="1301"/>
        <w:gridCol w:w="2395"/>
        <w:gridCol w:w="2306"/>
        <w:gridCol w:w="1338"/>
      </w:tblGrid>
      <w:tr w:rsidR="007B716F" w:rsidRPr="007B0E4B" w14:paraId="56DE6EE5" w14:textId="77777777" w:rsidTr="001B6955">
        <w:trPr>
          <w:trHeight w:val="827"/>
        </w:trPr>
        <w:tc>
          <w:tcPr>
            <w:tcW w:w="1209" w:type="dxa"/>
          </w:tcPr>
          <w:p w14:paraId="78E197DC" w14:textId="77777777" w:rsidR="007B716F" w:rsidRPr="00914295" w:rsidRDefault="007B716F" w:rsidP="00865D1D">
            <w:pPr>
              <w:rPr>
                <w:b/>
                <w:bCs/>
                <w:szCs w:val="22"/>
              </w:rPr>
            </w:pPr>
            <w:r w:rsidRPr="007B0E4B">
              <w:rPr>
                <w:b/>
                <w:bCs/>
                <w:szCs w:val="22"/>
              </w:rPr>
              <w:t>Parent compound</w:t>
            </w:r>
          </w:p>
        </w:tc>
        <w:tc>
          <w:tcPr>
            <w:tcW w:w="1306" w:type="dxa"/>
          </w:tcPr>
          <w:p w14:paraId="018BCE55" w14:textId="77777777" w:rsidR="007B716F" w:rsidRPr="00914295" w:rsidRDefault="007B716F" w:rsidP="00865D1D">
            <w:pPr>
              <w:rPr>
                <w:b/>
                <w:bCs/>
                <w:szCs w:val="22"/>
              </w:rPr>
            </w:pPr>
            <w:r w:rsidRPr="007B0E4B">
              <w:rPr>
                <w:b/>
                <w:bCs/>
                <w:szCs w:val="22"/>
              </w:rPr>
              <w:t>Measured urinary metabolite</w:t>
            </w:r>
          </w:p>
        </w:tc>
        <w:tc>
          <w:tcPr>
            <w:tcW w:w="2430" w:type="dxa"/>
          </w:tcPr>
          <w:p w14:paraId="6B774CA5" w14:textId="77777777" w:rsidR="007B716F" w:rsidRDefault="007B716F" w:rsidP="00865D1D">
            <w:pPr>
              <w:rPr>
                <w:b/>
                <w:bCs/>
                <w:szCs w:val="22"/>
              </w:rPr>
            </w:pPr>
            <w:r w:rsidRPr="007B0E4B">
              <w:rPr>
                <w:b/>
                <w:bCs/>
                <w:szCs w:val="22"/>
              </w:rPr>
              <w:t>Lymphoma</w:t>
            </w:r>
            <w:r>
              <w:rPr>
                <w:b/>
                <w:bCs/>
                <w:szCs w:val="22"/>
              </w:rPr>
              <w:t xml:space="preserve"> cases </w:t>
            </w:r>
          </w:p>
          <w:p w14:paraId="5AC457DE" w14:textId="77777777" w:rsidR="007B716F" w:rsidRPr="00354FA6" w:rsidRDefault="007B716F" w:rsidP="00865D1D">
            <w:pPr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Median (range)</w:t>
            </w:r>
          </w:p>
          <w:p w14:paraId="396BC3AE" w14:textId="77777777" w:rsidR="007B716F" w:rsidRPr="00914295" w:rsidRDefault="007B716F" w:rsidP="00865D1D">
            <w:pPr>
              <w:rPr>
                <w:b/>
                <w:bCs/>
                <w:szCs w:val="22"/>
              </w:rPr>
            </w:pPr>
          </w:p>
        </w:tc>
        <w:tc>
          <w:tcPr>
            <w:tcW w:w="2340" w:type="dxa"/>
          </w:tcPr>
          <w:p w14:paraId="763EB07E" w14:textId="77777777" w:rsidR="007B716F" w:rsidRDefault="007B716F" w:rsidP="00865D1D">
            <w:pPr>
              <w:rPr>
                <w:b/>
                <w:bCs/>
                <w:szCs w:val="22"/>
              </w:rPr>
            </w:pPr>
            <w:r w:rsidRPr="007B0E4B">
              <w:rPr>
                <w:b/>
                <w:bCs/>
                <w:szCs w:val="22"/>
              </w:rPr>
              <w:t>Unaffected controls</w:t>
            </w:r>
            <w:r>
              <w:rPr>
                <w:b/>
                <w:bCs/>
                <w:szCs w:val="22"/>
              </w:rPr>
              <w:t xml:space="preserve"> </w:t>
            </w:r>
          </w:p>
          <w:p w14:paraId="5E05BA26" w14:textId="77777777" w:rsidR="007B716F" w:rsidRPr="00354FA6" w:rsidRDefault="007B716F" w:rsidP="00865D1D">
            <w:pPr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Median (range)</w:t>
            </w:r>
          </w:p>
          <w:p w14:paraId="1CC31EB2" w14:textId="77777777" w:rsidR="007B716F" w:rsidRPr="00914295" w:rsidRDefault="007B716F" w:rsidP="00865D1D">
            <w:pPr>
              <w:rPr>
                <w:b/>
                <w:bCs/>
                <w:szCs w:val="22"/>
              </w:rPr>
            </w:pPr>
          </w:p>
        </w:tc>
        <w:tc>
          <w:tcPr>
            <w:tcW w:w="1260" w:type="dxa"/>
          </w:tcPr>
          <w:p w14:paraId="047D52CF" w14:textId="77777777" w:rsidR="007B716F" w:rsidRPr="007B0E4B" w:rsidRDefault="007B716F" w:rsidP="00865D1D">
            <w:pPr>
              <w:ind w:right="422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 value between groups</w:t>
            </w:r>
          </w:p>
        </w:tc>
      </w:tr>
      <w:tr w:rsidR="007B716F" w:rsidRPr="007B0E4B" w14:paraId="2488F74C" w14:textId="77777777" w:rsidTr="001B6955">
        <w:tc>
          <w:tcPr>
            <w:tcW w:w="1209" w:type="dxa"/>
            <w:vMerge w:val="restart"/>
          </w:tcPr>
          <w:p w14:paraId="2E511AAA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Benzene</w:t>
            </w:r>
          </w:p>
        </w:tc>
        <w:tc>
          <w:tcPr>
            <w:tcW w:w="1306" w:type="dxa"/>
          </w:tcPr>
          <w:p w14:paraId="7878AC91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PHMA</w:t>
            </w:r>
          </w:p>
          <w:p w14:paraId="48813B73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(LOD: 0.150 ng/mL)</w:t>
            </w:r>
          </w:p>
        </w:tc>
        <w:tc>
          <w:tcPr>
            <w:tcW w:w="2430" w:type="dxa"/>
          </w:tcPr>
          <w:p w14:paraId="20D27F86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Lymphoma</w:t>
            </w:r>
            <w:r w:rsidRPr="007B0E4B">
              <w:rPr>
                <w:szCs w:val="22"/>
              </w:rPr>
              <w:t xml:space="preserve">: </w:t>
            </w:r>
            <w:r>
              <w:rPr>
                <w:szCs w:val="22"/>
              </w:rPr>
              <w:t xml:space="preserve">              </w:t>
            </w:r>
            <w:r w:rsidRPr="007B0E4B">
              <w:rPr>
                <w:szCs w:val="22"/>
              </w:rPr>
              <w:t xml:space="preserve">0.4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4672FBDD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0.1-3.9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4435325D" w14:textId="77777777" w:rsidR="007B716F" w:rsidRPr="00914295" w:rsidRDefault="007B716F" w:rsidP="00865D1D">
            <w:pPr>
              <w:rPr>
                <w:szCs w:val="22"/>
              </w:rPr>
            </w:pPr>
          </w:p>
          <w:p w14:paraId="47D9F4E6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Lymphoma</w:t>
            </w:r>
            <w:r w:rsidRPr="007B0E4B">
              <w:rPr>
                <w:szCs w:val="22"/>
              </w:rPr>
              <w:t xml:space="preserve">: </w:t>
            </w:r>
            <w:r>
              <w:rPr>
                <w:szCs w:val="22"/>
              </w:rPr>
              <w:t xml:space="preserve">                </w:t>
            </w:r>
            <w:r w:rsidRPr="007B0E4B">
              <w:rPr>
                <w:szCs w:val="22"/>
              </w:rPr>
              <w:t xml:space="preserve">0.4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        </w:t>
            </w:r>
          </w:p>
          <w:p w14:paraId="0F94F09A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0.1-2.1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5FDEFDA3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2340" w:type="dxa"/>
          </w:tcPr>
          <w:p w14:paraId="08B5512D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Control</w:t>
            </w:r>
            <w:r w:rsidRPr="007B0E4B">
              <w:rPr>
                <w:szCs w:val="22"/>
              </w:rPr>
              <w:t xml:space="preserve">: </w:t>
            </w:r>
            <w:r>
              <w:rPr>
                <w:szCs w:val="22"/>
              </w:rPr>
              <w:t xml:space="preserve">                    </w:t>
            </w:r>
            <w:r w:rsidRPr="007B0E4B">
              <w:rPr>
                <w:szCs w:val="22"/>
              </w:rPr>
              <w:t xml:space="preserve">0.3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</w:t>
            </w:r>
          </w:p>
          <w:p w14:paraId="2EF7E199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0.05-1.7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76967189" w14:textId="77777777" w:rsidR="007B716F" w:rsidRPr="00914295" w:rsidRDefault="007B716F" w:rsidP="00865D1D">
            <w:pPr>
              <w:rPr>
                <w:i/>
                <w:iCs/>
                <w:szCs w:val="22"/>
              </w:rPr>
            </w:pPr>
          </w:p>
          <w:p w14:paraId="048E9580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Control</w:t>
            </w:r>
            <w:r w:rsidRPr="007B0E4B">
              <w:rPr>
                <w:szCs w:val="22"/>
              </w:rPr>
              <w:t xml:space="preserve">: </w:t>
            </w:r>
            <w:r>
              <w:rPr>
                <w:szCs w:val="22"/>
              </w:rPr>
              <w:t xml:space="preserve">                         </w:t>
            </w:r>
            <w:r w:rsidRPr="007B0E4B">
              <w:rPr>
                <w:szCs w:val="22"/>
              </w:rPr>
              <w:t xml:space="preserve">0.5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6D0A0539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0.1-1.6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</w:tc>
        <w:tc>
          <w:tcPr>
            <w:tcW w:w="1260" w:type="dxa"/>
          </w:tcPr>
          <w:p w14:paraId="34773E9D" w14:textId="77777777" w:rsidR="007B716F" w:rsidRDefault="007B716F" w:rsidP="00865D1D">
            <w:pPr>
              <w:rPr>
                <w:szCs w:val="22"/>
              </w:rPr>
            </w:pPr>
            <w:r>
              <w:rPr>
                <w:szCs w:val="22"/>
              </w:rPr>
              <w:t>0.42</w:t>
            </w:r>
          </w:p>
          <w:p w14:paraId="5DA9DDE2" w14:textId="77777777" w:rsidR="007B716F" w:rsidRDefault="007B716F" w:rsidP="00865D1D">
            <w:pPr>
              <w:rPr>
                <w:szCs w:val="22"/>
              </w:rPr>
            </w:pPr>
          </w:p>
          <w:p w14:paraId="58B20091" w14:textId="77777777" w:rsidR="007B716F" w:rsidRDefault="007B716F" w:rsidP="00865D1D">
            <w:pPr>
              <w:rPr>
                <w:szCs w:val="22"/>
              </w:rPr>
            </w:pPr>
          </w:p>
          <w:p w14:paraId="3FCC8FDF" w14:textId="77777777" w:rsidR="007B716F" w:rsidRDefault="007B716F" w:rsidP="00865D1D">
            <w:pPr>
              <w:rPr>
                <w:szCs w:val="22"/>
              </w:rPr>
            </w:pPr>
          </w:p>
          <w:p w14:paraId="25B825A5" w14:textId="77777777" w:rsidR="007B716F" w:rsidRPr="00354FA6" w:rsidRDefault="007B716F" w:rsidP="00865D1D">
            <w:pPr>
              <w:rPr>
                <w:szCs w:val="22"/>
              </w:rPr>
            </w:pPr>
            <w:r>
              <w:rPr>
                <w:szCs w:val="22"/>
              </w:rPr>
              <w:t>0.78</w:t>
            </w:r>
          </w:p>
        </w:tc>
      </w:tr>
      <w:tr w:rsidR="007B716F" w:rsidRPr="007B0E4B" w14:paraId="068261EE" w14:textId="77777777" w:rsidTr="001B6955">
        <w:tc>
          <w:tcPr>
            <w:tcW w:w="1209" w:type="dxa"/>
            <w:vMerge/>
          </w:tcPr>
          <w:p w14:paraId="3583D59C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1306" w:type="dxa"/>
          </w:tcPr>
          <w:p w14:paraId="1DA68197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MUCA</w:t>
            </w:r>
          </w:p>
          <w:p w14:paraId="17C62F03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LOD: </w:t>
            </w:r>
            <w:r>
              <w:rPr>
                <w:szCs w:val="22"/>
              </w:rPr>
              <w:t>9</w:t>
            </w:r>
            <w:r w:rsidRPr="00D26A29">
              <w:rPr>
                <w:szCs w:val="22"/>
              </w:rPr>
              <w:t>.81</w:t>
            </w:r>
            <w:r w:rsidRPr="007B0E4B">
              <w:rPr>
                <w:szCs w:val="22"/>
              </w:rPr>
              <w:t xml:space="preserve"> ng/mL)</w:t>
            </w:r>
          </w:p>
        </w:tc>
        <w:tc>
          <w:tcPr>
            <w:tcW w:w="2430" w:type="dxa"/>
          </w:tcPr>
          <w:p w14:paraId="29063F90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Lymphoma</w:t>
            </w:r>
            <w:r w:rsidRPr="007B0E4B">
              <w:rPr>
                <w:szCs w:val="22"/>
              </w:rPr>
              <w:t xml:space="preserve">: </w:t>
            </w:r>
          </w:p>
          <w:p w14:paraId="6FC13700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74.9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6267E3F9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17.8-668.4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46A1B3BA" w14:textId="77777777" w:rsidR="007B716F" w:rsidRPr="00914295" w:rsidRDefault="007B716F" w:rsidP="00865D1D">
            <w:pPr>
              <w:rPr>
                <w:szCs w:val="22"/>
              </w:rPr>
            </w:pPr>
          </w:p>
          <w:p w14:paraId="4478D278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Lymphoma</w:t>
            </w:r>
            <w:r w:rsidRPr="007B0E4B">
              <w:rPr>
                <w:szCs w:val="22"/>
              </w:rPr>
              <w:t xml:space="preserve">: </w:t>
            </w:r>
          </w:p>
          <w:p w14:paraId="6A2F0EA6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72.3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        </w:t>
            </w:r>
          </w:p>
          <w:p w14:paraId="2A51D3F7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14.7-1627.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203D8685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2340" w:type="dxa"/>
          </w:tcPr>
          <w:p w14:paraId="735E6358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Control</w:t>
            </w:r>
            <w:r w:rsidRPr="007B0E4B">
              <w:rPr>
                <w:szCs w:val="22"/>
              </w:rPr>
              <w:t xml:space="preserve">: </w:t>
            </w:r>
          </w:p>
          <w:p w14:paraId="07162EAB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64.1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</w:t>
            </w:r>
          </w:p>
          <w:p w14:paraId="790907CC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24.5-438.1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6A7D075B" w14:textId="77777777" w:rsidR="007B716F" w:rsidRPr="00914295" w:rsidRDefault="007B716F" w:rsidP="00865D1D">
            <w:pPr>
              <w:rPr>
                <w:i/>
                <w:iCs/>
                <w:szCs w:val="22"/>
              </w:rPr>
            </w:pPr>
          </w:p>
          <w:p w14:paraId="59901DA0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Control</w:t>
            </w:r>
            <w:r w:rsidRPr="007B0E4B">
              <w:rPr>
                <w:szCs w:val="22"/>
              </w:rPr>
              <w:t xml:space="preserve">: </w:t>
            </w:r>
          </w:p>
          <w:p w14:paraId="08CD6EBA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60.1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4C1D82C0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26.8-436.3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232DEDE6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1260" w:type="dxa"/>
          </w:tcPr>
          <w:p w14:paraId="340C447B" w14:textId="77777777" w:rsidR="007B716F" w:rsidRDefault="007B716F" w:rsidP="00865D1D">
            <w:pPr>
              <w:rPr>
                <w:szCs w:val="22"/>
              </w:rPr>
            </w:pPr>
            <w:r>
              <w:rPr>
                <w:szCs w:val="22"/>
              </w:rPr>
              <w:t>0.50</w:t>
            </w:r>
          </w:p>
          <w:p w14:paraId="55ABF7CD" w14:textId="77777777" w:rsidR="007B716F" w:rsidRDefault="007B716F" w:rsidP="00865D1D">
            <w:pPr>
              <w:rPr>
                <w:szCs w:val="22"/>
              </w:rPr>
            </w:pPr>
          </w:p>
          <w:p w14:paraId="414E5A80" w14:textId="77777777" w:rsidR="007B716F" w:rsidRDefault="007B716F" w:rsidP="00865D1D">
            <w:pPr>
              <w:rPr>
                <w:szCs w:val="22"/>
              </w:rPr>
            </w:pPr>
          </w:p>
          <w:p w14:paraId="75F2B0F8" w14:textId="77777777" w:rsidR="007B716F" w:rsidRDefault="007B716F" w:rsidP="00865D1D">
            <w:pPr>
              <w:rPr>
                <w:szCs w:val="22"/>
              </w:rPr>
            </w:pPr>
          </w:p>
          <w:p w14:paraId="7A7C1D71" w14:textId="77777777" w:rsidR="007B716F" w:rsidRPr="00354FA6" w:rsidRDefault="007B716F" w:rsidP="00865D1D">
            <w:pPr>
              <w:rPr>
                <w:szCs w:val="22"/>
              </w:rPr>
            </w:pPr>
            <w:r>
              <w:rPr>
                <w:szCs w:val="22"/>
              </w:rPr>
              <w:t>0.18</w:t>
            </w:r>
          </w:p>
        </w:tc>
      </w:tr>
      <w:tr w:rsidR="007B716F" w:rsidRPr="007B0E4B" w14:paraId="3C7F1A33" w14:textId="77777777" w:rsidTr="001B6955">
        <w:tc>
          <w:tcPr>
            <w:tcW w:w="1209" w:type="dxa"/>
          </w:tcPr>
          <w:p w14:paraId="52F38DE6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Xylene</w:t>
            </w:r>
          </w:p>
        </w:tc>
        <w:tc>
          <w:tcPr>
            <w:tcW w:w="1306" w:type="dxa"/>
          </w:tcPr>
          <w:p w14:paraId="6497915C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34MHA</w:t>
            </w:r>
          </w:p>
          <w:p w14:paraId="25B06A56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(LOD: 8.00 ng/mL)</w:t>
            </w:r>
          </w:p>
          <w:p w14:paraId="7BEC3F01" w14:textId="77777777" w:rsidR="007B716F" w:rsidRPr="00914295" w:rsidRDefault="007B716F" w:rsidP="00865D1D">
            <w:pPr>
              <w:rPr>
                <w:szCs w:val="22"/>
              </w:rPr>
            </w:pPr>
          </w:p>
          <w:p w14:paraId="3139FA6E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2430" w:type="dxa"/>
          </w:tcPr>
          <w:p w14:paraId="18492B8D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Lymphoma</w:t>
            </w:r>
            <w:r w:rsidRPr="007B0E4B">
              <w:rPr>
                <w:szCs w:val="22"/>
              </w:rPr>
              <w:t xml:space="preserve">: </w:t>
            </w:r>
          </w:p>
          <w:p w14:paraId="4A186EAE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59.7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265AD45E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20.1-149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0591D4BF" w14:textId="77777777" w:rsidR="007B716F" w:rsidRPr="00914295" w:rsidRDefault="007B716F" w:rsidP="00865D1D">
            <w:pPr>
              <w:rPr>
                <w:szCs w:val="22"/>
              </w:rPr>
            </w:pPr>
          </w:p>
          <w:p w14:paraId="469B5883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Lymphoma</w:t>
            </w:r>
            <w:r w:rsidRPr="007B0E4B">
              <w:rPr>
                <w:szCs w:val="22"/>
              </w:rPr>
              <w:t xml:space="preserve">: </w:t>
            </w:r>
          </w:p>
          <w:p w14:paraId="509F6B1C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54.5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0EDD02FE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27.6-403.4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4FC87A60" w14:textId="77777777" w:rsidR="007B716F" w:rsidRPr="00914295" w:rsidRDefault="007B716F" w:rsidP="00865D1D">
            <w:pPr>
              <w:rPr>
                <w:i/>
                <w:iCs/>
                <w:szCs w:val="22"/>
              </w:rPr>
            </w:pPr>
          </w:p>
        </w:tc>
        <w:tc>
          <w:tcPr>
            <w:tcW w:w="2340" w:type="dxa"/>
          </w:tcPr>
          <w:p w14:paraId="590BA63E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Control</w:t>
            </w:r>
            <w:r w:rsidRPr="007B0E4B">
              <w:rPr>
                <w:szCs w:val="22"/>
              </w:rPr>
              <w:t xml:space="preserve">: </w:t>
            </w:r>
          </w:p>
          <w:p w14:paraId="2EF56B8C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45.4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</w:t>
            </w:r>
          </w:p>
          <w:p w14:paraId="182B973A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18.1-183.8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5B555CD7" w14:textId="77777777" w:rsidR="007B716F" w:rsidRPr="00914295" w:rsidRDefault="007B716F" w:rsidP="00865D1D">
            <w:pPr>
              <w:rPr>
                <w:szCs w:val="22"/>
              </w:rPr>
            </w:pPr>
          </w:p>
          <w:p w14:paraId="74D79CF6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Control</w:t>
            </w:r>
            <w:r w:rsidRPr="007B0E4B">
              <w:rPr>
                <w:szCs w:val="22"/>
              </w:rPr>
              <w:t xml:space="preserve">: </w:t>
            </w:r>
          </w:p>
          <w:p w14:paraId="0EAD890C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45.3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</w:t>
            </w:r>
          </w:p>
          <w:p w14:paraId="326F589E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14.4-121.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</w:tc>
        <w:tc>
          <w:tcPr>
            <w:tcW w:w="1260" w:type="dxa"/>
          </w:tcPr>
          <w:p w14:paraId="74A77545" w14:textId="77777777" w:rsidR="007B716F" w:rsidRDefault="007B716F" w:rsidP="00865D1D">
            <w:pPr>
              <w:rPr>
                <w:szCs w:val="22"/>
              </w:rPr>
            </w:pPr>
            <w:r w:rsidRPr="00354FA6">
              <w:rPr>
                <w:szCs w:val="22"/>
              </w:rPr>
              <w:t>0.09</w:t>
            </w:r>
          </w:p>
          <w:p w14:paraId="574ACA08" w14:textId="77777777" w:rsidR="007B716F" w:rsidRDefault="007B716F" w:rsidP="00865D1D">
            <w:pPr>
              <w:rPr>
                <w:szCs w:val="22"/>
              </w:rPr>
            </w:pPr>
          </w:p>
          <w:p w14:paraId="6B357962" w14:textId="77777777" w:rsidR="007B716F" w:rsidRDefault="007B716F" w:rsidP="00865D1D">
            <w:pPr>
              <w:rPr>
                <w:szCs w:val="22"/>
              </w:rPr>
            </w:pPr>
          </w:p>
          <w:p w14:paraId="7D7E94B1" w14:textId="77777777" w:rsidR="007B716F" w:rsidRDefault="007B716F" w:rsidP="00865D1D">
            <w:pPr>
              <w:rPr>
                <w:szCs w:val="22"/>
              </w:rPr>
            </w:pPr>
          </w:p>
          <w:p w14:paraId="7C1B404F" w14:textId="77777777" w:rsidR="007B716F" w:rsidRPr="00354FA6" w:rsidRDefault="007B716F" w:rsidP="00865D1D">
            <w:pPr>
              <w:rPr>
                <w:szCs w:val="22"/>
              </w:rPr>
            </w:pPr>
            <w:r>
              <w:rPr>
                <w:szCs w:val="22"/>
              </w:rPr>
              <w:t>0.07</w:t>
            </w:r>
          </w:p>
        </w:tc>
      </w:tr>
      <w:tr w:rsidR="007B716F" w:rsidRPr="007B0E4B" w14:paraId="42C56AB2" w14:textId="77777777" w:rsidTr="001B6955">
        <w:tc>
          <w:tcPr>
            <w:tcW w:w="1209" w:type="dxa"/>
            <w:vMerge w:val="restart"/>
          </w:tcPr>
          <w:p w14:paraId="731CE7F9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1,3-Butadiene</w:t>
            </w:r>
          </w:p>
        </w:tc>
        <w:tc>
          <w:tcPr>
            <w:tcW w:w="1306" w:type="dxa"/>
          </w:tcPr>
          <w:p w14:paraId="36FC264E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MHB3</w:t>
            </w:r>
          </w:p>
          <w:p w14:paraId="025658EE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(LOD: 0.600 ng/mL)</w:t>
            </w:r>
          </w:p>
          <w:p w14:paraId="459E46BA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2430" w:type="dxa"/>
          </w:tcPr>
          <w:p w14:paraId="640C241D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Lymphoma</w:t>
            </w:r>
            <w:r w:rsidRPr="007B0E4B">
              <w:rPr>
                <w:szCs w:val="22"/>
              </w:rPr>
              <w:t xml:space="preserve">: </w:t>
            </w:r>
          </w:p>
          <w:p w14:paraId="40D25583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10.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6027486C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3.7-42.1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5E123C29" w14:textId="77777777" w:rsidR="007B716F" w:rsidRPr="00914295" w:rsidRDefault="007B716F" w:rsidP="00865D1D">
            <w:pPr>
              <w:rPr>
                <w:szCs w:val="22"/>
              </w:rPr>
            </w:pPr>
          </w:p>
          <w:p w14:paraId="7C9AE46E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Lymphoma</w:t>
            </w:r>
            <w:r w:rsidRPr="007B0E4B">
              <w:rPr>
                <w:szCs w:val="22"/>
              </w:rPr>
              <w:t xml:space="preserve">: </w:t>
            </w:r>
          </w:p>
          <w:p w14:paraId="5D3A539C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13.4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07CC66B2" w14:textId="42984FF5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3.3-25.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</w:tc>
        <w:tc>
          <w:tcPr>
            <w:tcW w:w="2340" w:type="dxa"/>
          </w:tcPr>
          <w:p w14:paraId="478C6FA3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Control</w:t>
            </w:r>
            <w:r w:rsidRPr="007B0E4B">
              <w:rPr>
                <w:szCs w:val="22"/>
              </w:rPr>
              <w:t xml:space="preserve">: </w:t>
            </w:r>
          </w:p>
          <w:p w14:paraId="71A3AA29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9.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                      (3.2-30.6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2EC3E0F4" w14:textId="77777777" w:rsidR="007B716F" w:rsidRPr="00914295" w:rsidRDefault="007B716F" w:rsidP="00865D1D">
            <w:pPr>
              <w:rPr>
                <w:i/>
                <w:iCs/>
                <w:szCs w:val="22"/>
              </w:rPr>
            </w:pPr>
          </w:p>
          <w:p w14:paraId="2B99C66F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Control</w:t>
            </w:r>
            <w:r w:rsidRPr="007B0E4B">
              <w:rPr>
                <w:szCs w:val="22"/>
              </w:rPr>
              <w:t xml:space="preserve">: </w:t>
            </w:r>
          </w:p>
          <w:p w14:paraId="455E6957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12.2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</w:t>
            </w:r>
          </w:p>
          <w:p w14:paraId="51FC005A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2.4-21.6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</w:tc>
        <w:tc>
          <w:tcPr>
            <w:tcW w:w="1260" w:type="dxa"/>
          </w:tcPr>
          <w:p w14:paraId="4BA65D0D" w14:textId="77777777" w:rsidR="007B716F" w:rsidRDefault="007B716F" w:rsidP="00865D1D">
            <w:pPr>
              <w:rPr>
                <w:szCs w:val="22"/>
              </w:rPr>
            </w:pPr>
            <w:r>
              <w:rPr>
                <w:szCs w:val="22"/>
              </w:rPr>
              <w:t>0.86</w:t>
            </w:r>
          </w:p>
          <w:p w14:paraId="484CAC31" w14:textId="77777777" w:rsidR="007B716F" w:rsidRDefault="007B716F" w:rsidP="00865D1D">
            <w:pPr>
              <w:rPr>
                <w:szCs w:val="22"/>
              </w:rPr>
            </w:pPr>
          </w:p>
          <w:p w14:paraId="40769FEE" w14:textId="77777777" w:rsidR="007B716F" w:rsidRDefault="007B716F" w:rsidP="00865D1D">
            <w:pPr>
              <w:rPr>
                <w:szCs w:val="22"/>
              </w:rPr>
            </w:pPr>
          </w:p>
          <w:p w14:paraId="21E235EB" w14:textId="77777777" w:rsidR="007B716F" w:rsidRDefault="007B716F" w:rsidP="00865D1D">
            <w:pPr>
              <w:rPr>
                <w:szCs w:val="22"/>
              </w:rPr>
            </w:pPr>
          </w:p>
          <w:p w14:paraId="7E3B44A5" w14:textId="77777777" w:rsidR="007B716F" w:rsidRPr="00354FA6" w:rsidRDefault="007B716F" w:rsidP="00865D1D">
            <w:pPr>
              <w:rPr>
                <w:szCs w:val="22"/>
              </w:rPr>
            </w:pPr>
            <w:r>
              <w:rPr>
                <w:szCs w:val="22"/>
              </w:rPr>
              <w:t>0.26</w:t>
            </w:r>
          </w:p>
        </w:tc>
      </w:tr>
      <w:tr w:rsidR="007B716F" w:rsidRPr="007B0E4B" w14:paraId="43A13E24" w14:textId="77777777" w:rsidTr="001B6955">
        <w:tc>
          <w:tcPr>
            <w:tcW w:w="1209" w:type="dxa"/>
            <w:vMerge/>
          </w:tcPr>
          <w:p w14:paraId="2A9B1924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1306" w:type="dxa"/>
          </w:tcPr>
          <w:p w14:paraId="1B2031D4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DHBM</w:t>
            </w:r>
          </w:p>
          <w:p w14:paraId="3D244AE3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(LOD: 5.25 ng/mL)</w:t>
            </w:r>
          </w:p>
          <w:p w14:paraId="3459BB23" w14:textId="77777777" w:rsidR="007B716F" w:rsidRPr="00914295" w:rsidRDefault="007B716F" w:rsidP="00865D1D">
            <w:pPr>
              <w:rPr>
                <w:szCs w:val="22"/>
              </w:rPr>
            </w:pPr>
          </w:p>
          <w:p w14:paraId="716CEAEE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2430" w:type="dxa"/>
          </w:tcPr>
          <w:p w14:paraId="7A7D95A8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Lymphoma</w:t>
            </w:r>
            <w:r w:rsidRPr="007B0E4B">
              <w:rPr>
                <w:szCs w:val="22"/>
              </w:rPr>
              <w:t xml:space="preserve">: 822.1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3EE34F22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405.7-1531.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315FA3FE" w14:textId="77777777" w:rsidR="007B716F" w:rsidRPr="00914295" w:rsidRDefault="007B716F" w:rsidP="00865D1D">
            <w:pPr>
              <w:rPr>
                <w:szCs w:val="22"/>
              </w:rPr>
            </w:pPr>
          </w:p>
          <w:p w14:paraId="3D231C8B" w14:textId="77777777" w:rsidR="007B716F" w:rsidRDefault="007B716F" w:rsidP="00865D1D">
            <w:pPr>
              <w:rPr>
                <w:i/>
                <w:iCs/>
                <w:szCs w:val="22"/>
              </w:rPr>
            </w:pPr>
          </w:p>
          <w:p w14:paraId="070ACF1A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Lymphoma</w:t>
            </w:r>
            <w:r w:rsidRPr="007B0E4B">
              <w:rPr>
                <w:szCs w:val="22"/>
              </w:rPr>
              <w:t xml:space="preserve">: 780.3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</w:p>
          <w:p w14:paraId="44B7BA50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349.7-3974.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0221B0DE" w14:textId="77777777" w:rsidR="007B716F" w:rsidRPr="00914295" w:rsidRDefault="007B716F" w:rsidP="00865D1D">
            <w:pPr>
              <w:rPr>
                <w:i/>
                <w:iCs/>
                <w:szCs w:val="22"/>
              </w:rPr>
            </w:pPr>
          </w:p>
          <w:p w14:paraId="618AF78F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2340" w:type="dxa"/>
          </w:tcPr>
          <w:p w14:paraId="2B480AA9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-1y Control</w:t>
            </w:r>
            <w:r w:rsidRPr="007B0E4B">
              <w:rPr>
                <w:szCs w:val="22"/>
              </w:rPr>
              <w:t xml:space="preserve">: 663.7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</w:t>
            </w:r>
          </w:p>
          <w:p w14:paraId="05CDBA7B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345.8-1139.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4077C64B" w14:textId="77777777" w:rsidR="007B716F" w:rsidRDefault="007B716F" w:rsidP="00865D1D">
            <w:pPr>
              <w:rPr>
                <w:szCs w:val="22"/>
              </w:rPr>
            </w:pPr>
          </w:p>
          <w:p w14:paraId="4DFEFB45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i/>
                <w:iCs/>
                <w:szCs w:val="22"/>
              </w:rPr>
              <w:t>T0 Control</w:t>
            </w:r>
            <w:r w:rsidRPr="007B0E4B">
              <w:rPr>
                <w:szCs w:val="22"/>
              </w:rPr>
              <w:t xml:space="preserve">: 696.5 </w:t>
            </w:r>
          </w:p>
          <w:p w14:paraId="49FA5F9B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 xml:space="preserve"> </w:t>
            </w:r>
          </w:p>
          <w:p w14:paraId="25329979" w14:textId="77777777" w:rsidR="007B716F" w:rsidRPr="00914295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 xml:space="preserve">(361.2-2199.0 ng/mg </w:t>
            </w:r>
            <w:proofErr w:type="spellStart"/>
            <w:r w:rsidRPr="007B0E4B">
              <w:rPr>
                <w:szCs w:val="22"/>
              </w:rPr>
              <w:t>creat</w:t>
            </w:r>
            <w:proofErr w:type="spellEnd"/>
            <w:r w:rsidRPr="007B0E4B">
              <w:rPr>
                <w:szCs w:val="22"/>
              </w:rPr>
              <w:t>)</w:t>
            </w:r>
          </w:p>
          <w:p w14:paraId="21367A78" w14:textId="77777777" w:rsidR="007B716F" w:rsidRPr="00914295" w:rsidRDefault="007B716F" w:rsidP="00865D1D">
            <w:pPr>
              <w:rPr>
                <w:szCs w:val="22"/>
              </w:rPr>
            </w:pPr>
          </w:p>
        </w:tc>
        <w:tc>
          <w:tcPr>
            <w:tcW w:w="1260" w:type="dxa"/>
          </w:tcPr>
          <w:p w14:paraId="42051A52" w14:textId="77777777" w:rsidR="007B716F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0.15</w:t>
            </w:r>
          </w:p>
          <w:p w14:paraId="58CF95A0" w14:textId="77777777" w:rsidR="007B716F" w:rsidRDefault="007B716F" w:rsidP="00865D1D">
            <w:pPr>
              <w:rPr>
                <w:szCs w:val="22"/>
              </w:rPr>
            </w:pPr>
          </w:p>
          <w:p w14:paraId="2EAC1329" w14:textId="77777777" w:rsidR="007B716F" w:rsidRDefault="007B716F" w:rsidP="00865D1D">
            <w:pPr>
              <w:rPr>
                <w:szCs w:val="22"/>
              </w:rPr>
            </w:pPr>
          </w:p>
          <w:p w14:paraId="1A67E549" w14:textId="77777777" w:rsidR="007B716F" w:rsidRDefault="007B716F" w:rsidP="00865D1D">
            <w:pPr>
              <w:rPr>
                <w:szCs w:val="22"/>
              </w:rPr>
            </w:pPr>
          </w:p>
          <w:p w14:paraId="1ED3EFBF" w14:textId="77777777" w:rsidR="007B716F" w:rsidRPr="00354FA6" w:rsidRDefault="007B716F" w:rsidP="00865D1D">
            <w:pPr>
              <w:rPr>
                <w:szCs w:val="22"/>
              </w:rPr>
            </w:pPr>
            <w:r w:rsidRPr="007B0E4B">
              <w:rPr>
                <w:szCs w:val="22"/>
              </w:rPr>
              <w:t>0.50</w:t>
            </w:r>
          </w:p>
        </w:tc>
      </w:tr>
    </w:tbl>
    <w:p w14:paraId="2277EDF1" w14:textId="32F6912A" w:rsidR="00683C40" w:rsidRDefault="00683C40" w:rsidP="008D62EF">
      <w:pPr>
        <w:tabs>
          <w:tab w:val="left" w:pos="3286"/>
        </w:tabs>
        <w:spacing w:line="360" w:lineRule="auto"/>
      </w:pPr>
    </w:p>
    <w:sectPr w:rsidR="00683C40" w:rsidSect="00CB4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16F"/>
    <w:rsid w:val="00002AEA"/>
    <w:rsid w:val="00004E10"/>
    <w:rsid w:val="000060BF"/>
    <w:rsid w:val="000077E2"/>
    <w:rsid w:val="000129C9"/>
    <w:rsid w:val="00013CE9"/>
    <w:rsid w:val="00015E3E"/>
    <w:rsid w:val="000165C7"/>
    <w:rsid w:val="000173CE"/>
    <w:rsid w:val="00020261"/>
    <w:rsid w:val="00022D11"/>
    <w:rsid w:val="0002371D"/>
    <w:rsid w:val="00023744"/>
    <w:rsid w:val="00024A77"/>
    <w:rsid w:val="000266E0"/>
    <w:rsid w:val="00031F6B"/>
    <w:rsid w:val="000333C1"/>
    <w:rsid w:val="00033687"/>
    <w:rsid w:val="000337F5"/>
    <w:rsid w:val="00035FEE"/>
    <w:rsid w:val="000401EB"/>
    <w:rsid w:val="0004149D"/>
    <w:rsid w:val="000418B1"/>
    <w:rsid w:val="00043C2F"/>
    <w:rsid w:val="00044D13"/>
    <w:rsid w:val="00047A6F"/>
    <w:rsid w:val="00047BBC"/>
    <w:rsid w:val="00050233"/>
    <w:rsid w:val="00050C6F"/>
    <w:rsid w:val="00054869"/>
    <w:rsid w:val="00055B7F"/>
    <w:rsid w:val="000569C9"/>
    <w:rsid w:val="00062F07"/>
    <w:rsid w:val="0006375F"/>
    <w:rsid w:val="0006665C"/>
    <w:rsid w:val="000674AB"/>
    <w:rsid w:val="00070C2B"/>
    <w:rsid w:val="00070FAB"/>
    <w:rsid w:val="00071DC5"/>
    <w:rsid w:val="00074207"/>
    <w:rsid w:val="00074596"/>
    <w:rsid w:val="00082158"/>
    <w:rsid w:val="00092259"/>
    <w:rsid w:val="000941CF"/>
    <w:rsid w:val="00094784"/>
    <w:rsid w:val="0009491D"/>
    <w:rsid w:val="0009539D"/>
    <w:rsid w:val="00095628"/>
    <w:rsid w:val="00095E00"/>
    <w:rsid w:val="00097E73"/>
    <w:rsid w:val="000A1A59"/>
    <w:rsid w:val="000A1E7D"/>
    <w:rsid w:val="000A2CA0"/>
    <w:rsid w:val="000A4797"/>
    <w:rsid w:val="000A4EA7"/>
    <w:rsid w:val="000B1932"/>
    <w:rsid w:val="000B41F3"/>
    <w:rsid w:val="000B5856"/>
    <w:rsid w:val="000C0D03"/>
    <w:rsid w:val="000C0F41"/>
    <w:rsid w:val="000C350F"/>
    <w:rsid w:val="000C3DC7"/>
    <w:rsid w:val="000C5DB0"/>
    <w:rsid w:val="000D26EF"/>
    <w:rsid w:val="000D32E0"/>
    <w:rsid w:val="000E09E0"/>
    <w:rsid w:val="000E2D91"/>
    <w:rsid w:val="000E442F"/>
    <w:rsid w:val="000E5F11"/>
    <w:rsid w:val="000F022C"/>
    <w:rsid w:val="000F121E"/>
    <w:rsid w:val="000F4FEA"/>
    <w:rsid w:val="000F519E"/>
    <w:rsid w:val="000F7796"/>
    <w:rsid w:val="000F7A8C"/>
    <w:rsid w:val="001015EA"/>
    <w:rsid w:val="001019B6"/>
    <w:rsid w:val="001041E5"/>
    <w:rsid w:val="0010691F"/>
    <w:rsid w:val="00106ABC"/>
    <w:rsid w:val="001071AD"/>
    <w:rsid w:val="0010728D"/>
    <w:rsid w:val="00111DC5"/>
    <w:rsid w:val="001127EF"/>
    <w:rsid w:val="00115BC2"/>
    <w:rsid w:val="00121994"/>
    <w:rsid w:val="00122FA9"/>
    <w:rsid w:val="001265B0"/>
    <w:rsid w:val="00131D5F"/>
    <w:rsid w:val="00132FBD"/>
    <w:rsid w:val="00135B96"/>
    <w:rsid w:val="00137438"/>
    <w:rsid w:val="00144195"/>
    <w:rsid w:val="00144A4D"/>
    <w:rsid w:val="00155390"/>
    <w:rsid w:val="00155BBD"/>
    <w:rsid w:val="00156AD8"/>
    <w:rsid w:val="00163B83"/>
    <w:rsid w:val="001648BB"/>
    <w:rsid w:val="001655D9"/>
    <w:rsid w:val="0016745A"/>
    <w:rsid w:val="001705B4"/>
    <w:rsid w:val="00173763"/>
    <w:rsid w:val="001754E4"/>
    <w:rsid w:val="00177843"/>
    <w:rsid w:val="00177A6B"/>
    <w:rsid w:val="00177E7F"/>
    <w:rsid w:val="00182863"/>
    <w:rsid w:val="00183E2F"/>
    <w:rsid w:val="001857BF"/>
    <w:rsid w:val="0018595E"/>
    <w:rsid w:val="001910F0"/>
    <w:rsid w:val="001949FD"/>
    <w:rsid w:val="00195B00"/>
    <w:rsid w:val="001A491B"/>
    <w:rsid w:val="001A49E1"/>
    <w:rsid w:val="001A4ED4"/>
    <w:rsid w:val="001A5BC3"/>
    <w:rsid w:val="001A621D"/>
    <w:rsid w:val="001A7C93"/>
    <w:rsid w:val="001B1474"/>
    <w:rsid w:val="001B15E5"/>
    <w:rsid w:val="001B20F5"/>
    <w:rsid w:val="001B3BC3"/>
    <w:rsid w:val="001B6919"/>
    <w:rsid w:val="001B6955"/>
    <w:rsid w:val="001C2129"/>
    <w:rsid w:val="001C48BD"/>
    <w:rsid w:val="001C4E54"/>
    <w:rsid w:val="001C4F40"/>
    <w:rsid w:val="001C557B"/>
    <w:rsid w:val="001D02BC"/>
    <w:rsid w:val="001D1C6D"/>
    <w:rsid w:val="001D5043"/>
    <w:rsid w:val="001D683D"/>
    <w:rsid w:val="001E0330"/>
    <w:rsid w:val="001E2384"/>
    <w:rsid w:val="001F0CC0"/>
    <w:rsid w:val="001F12D1"/>
    <w:rsid w:val="001F55C3"/>
    <w:rsid w:val="001F5E06"/>
    <w:rsid w:val="001F756F"/>
    <w:rsid w:val="001F7CC9"/>
    <w:rsid w:val="0020556F"/>
    <w:rsid w:val="0020767E"/>
    <w:rsid w:val="00213D12"/>
    <w:rsid w:val="002149BE"/>
    <w:rsid w:val="0022014C"/>
    <w:rsid w:val="00223203"/>
    <w:rsid w:val="00223C4F"/>
    <w:rsid w:val="00224A45"/>
    <w:rsid w:val="00226B6A"/>
    <w:rsid w:val="002270A1"/>
    <w:rsid w:val="00227559"/>
    <w:rsid w:val="0023263E"/>
    <w:rsid w:val="00232E7D"/>
    <w:rsid w:val="00234871"/>
    <w:rsid w:val="00235812"/>
    <w:rsid w:val="002466AE"/>
    <w:rsid w:val="00250E6D"/>
    <w:rsid w:val="00251621"/>
    <w:rsid w:val="00252323"/>
    <w:rsid w:val="00252C36"/>
    <w:rsid w:val="002545DD"/>
    <w:rsid w:val="00255AF3"/>
    <w:rsid w:val="00256A41"/>
    <w:rsid w:val="00256D0D"/>
    <w:rsid w:val="00262379"/>
    <w:rsid w:val="00264EA3"/>
    <w:rsid w:val="002702BA"/>
    <w:rsid w:val="00272149"/>
    <w:rsid w:val="00272704"/>
    <w:rsid w:val="002735A4"/>
    <w:rsid w:val="00276790"/>
    <w:rsid w:val="002800C2"/>
    <w:rsid w:val="00282436"/>
    <w:rsid w:val="002851CB"/>
    <w:rsid w:val="002864B3"/>
    <w:rsid w:val="00286E7A"/>
    <w:rsid w:val="00286EB1"/>
    <w:rsid w:val="0029081F"/>
    <w:rsid w:val="00290C25"/>
    <w:rsid w:val="002917C4"/>
    <w:rsid w:val="00292ABE"/>
    <w:rsid w:val="002947EA"/>
    <w:rsid w:val="00295839"/>
    <w:rsid w:val="0029735E"/>
    <w:rsid w:val="002A3BF0"/>
    <w:rsid w:val="002A688E"/>
    <w:rsid w:val="002B0352"/>
    <w:rsid w:val="002B3162"/>
    <w:rsid w:val="002B6265"/>
    <w:rsid w:val="002C32B5"/>
    <w:rsid w:val="002C531E"/>
    <w:rsid w:val="002C62FA"/>
    <w:rsid w:val="002C7CF8"/>
    <w:rsid w:val="002D16D0"/>
    <w:rsid w:val="002D1C75"/>
    <w:rsid w:val="002D512C"/>
    <w:rsid w:val="002D5BEB"/>
    <w:rsid w:val="002D6576"/>
    <w:rsid w:val="002E0544"/>
    <w:rsid w:val="002E20D6"/>
    <w:rsid w:val="002E46C3"/>
    <w:rsid w:val="002F1F77"/>
    <w:rsid w:val="002F4551"/>
    <w:rsid w:val="002F4971"/>
    <w:rsid w:val="002F60CE"/>
    <w:rsid w:val="002F6B69"/>
    <w:rsid w:val="002F7855"/>
    <w:rsid w:val="002F7DFD"/>
    <w:rsid w:val="003011BE"/>
    <w:rsid w:val="00301702"/>
    <w:rsid w:val="00307673"/>
    <w:rsid w:val="00307E52"/>
    <w:rsid w:val="003110C6"/>
    <w:rsid w:val="00312EBD"/>
    <w:rsid w:val="00313A4C"/>
    <w:rsid w:val="00315B8A"/>
    <w:rsid w:val="00316E14"/>
    <w:rsid w:val="00322926"/>
    <w:rsid w:val="00334A41"/>
    <w:rsid w:val="00335763"/>
    <w:rsid w:val="00337755"/>
    <w:rsid w:val="003377C7"/>
    <w:rsid w:val="00337F21"/>
    <w:rsid w:val="00341A43"/>
    <w:rsid w:val="00341EC1"/>
    <w:rsid w:val="00345B77"/>
    <w:rsid w:val="00350F77"/>
    <w:rsid w:val="00353A57"/>
    <w:rsid w:val="003652B2"/>
    <w:rsid w:val="00365ABC"/>
    <w:rsid w:val="00366E48"/>
    <w:rsid w:val="00372A7A"/>
    <w:rsid w:val="00373299"/>
    <w:rsid w:val="0037416F"/>
    <w:rsid w:val="003750AD"/>
    <w:rsid w:val="00376263"/>
    <w:rsid w:val="00385826"/>
    <w:rsid w:val="003914C4"/>
    <w:rsid w:val="0039190A"/>
    <w:rsid w:val="00394281"/>
    <w:rsid w:val="00394DA9"/>
    <w:rsid w:val="003A360F"/>
    <w:rsid w:val="003A5DA2"/>
    <w:rsid w:val="003B0020"/>
    <w:rsid w:val="003B0FFE"/>
    <w:rsid w:val="003B4A23"/>
    <w:rsid w:val="003C0C23"/>
    <w:rsid w:val="003C4A89"/>
    <w:rsid w:val="003C5A09"/>
    <w:rsid w:val="003C5AD4"/>
    <w:rsid w:val="003C6329"/>
    <w:rsid w:val="003D12F7"/>
    <w:rsid w:val="003D5179"/>
    <w:rsid w:val="003D7BC6"/>
    <w:rsid w:val="003D7C5E"/>
    <w:rsid w:val="003E0066"/>
    <w:rsid w:val="003E1B85"/>
    <w:rsid w:val="003E22AA"/>
    <w:rsid w:val="003E442A"/>
    <w:rsid w:val="003E4AF9"/>
    <w:rsid w:val="003F0337"/>
    <w:rsid w:val="003F1333"/>
    <w:rsid w:val="003F34C4"/>
    <w:rsid w:val="003F7DF5"/>
    <w:rsid w:val="00401BA6"/>
    <w:rsid w:val="00402171"/>
    <w:rsid w:val="00404F32"/>
    <w:rsid w:val="0040511B"/>
    <w:rsid w:val="00410C5F"/>
    <w:rsid w:val="004145A7"/>
    <w:rsid w:val="0042107E"/>
    <w:rsid w:val="0042436C"/>
    <w:rsid w:val="00425B01"/>
    <w:rsid w:val="0043410D"/>
    <w:rsid w:val="00437E60"/>
    <w:rsid w:val="004412E2"/>
    <w:rsid w:val="004412EC"/>
    <w:rsid w:val="00450200"/>
    <w:rsid w:val="00450B35"/>
    <w:rsid w:val="00452CB3"/>
    <w:rsid w:val="00456942"/>
    <w:rsid w:val="004605FF"/>
    <w:rsid w:val="00460D04"/>
    <w:rsid w:val="004622C3"/>
    <w:rsid w:val="004650AE"/>
    <w:rsid w:val="00466E65"/>
    <w:rsid w:val="00473675"/>
    <w:rsid w:val="004749BE"/>
    <w:rsid w:val="00477C7B"/>
    <w:rsid w:val="004801F0"/>
    <w:rsid w:val="00491DB2"/>
    <w:rsid w:val="00494980"/>
    <w:rsid w:val="00495215"/>
    <w:rsid w:val="00495487"/>
    <w:rsid w:val="004A0657"/>
    <w:rsid w:val="004A194D"/>
    <w:rsid w:val="004A2D2C"/>
    <w:rsid w:val="004A34FD"/>
    <w:rsid w:val="004A4EE8"/>
    <w:rsid w:val="004B1410"/>
    <w:rsid w:val="004B1F02"/>
    <w:rsid w:val="004B206B"/>
    <w:rsid w:val="004B22C8"/>
    <w:rsid w:val="004B377B"/>
    <w:rsid w:val="004B47A7"/>
    <w:rsid w:val="004B69F6"/>
    <w:rsid w:val="004C20BF"/>
    <w:rsid w:val="004C24D1"/>
    <w:rsid w:val="004C3E75"/>
    <w:rsid w:val="004C5139"/>
    <w:rsid w:val="004D0C89"/>
    <w:rsid w:val="004D384B"/>
    <w:rsid w:val="004D38AB"/>
    <w:rsid w:val="004D5605"/>
    <w:rsid w:val="004D592A"/>
    <w:rsid w:val="004E018E"/>
    <w:rsid w:val="004E30F2"/>
    <w:rsid w:val="004E38AA"/>
    <w:rsid w:val="004E430D"/>
    <w:rsid w:val="004E4DE4"/>
    <w:rsid w:val="004E601A"/>
    <w:rsid w:val="004F0779"/>
    <w:rsid w:val="004F1A55"/>
    <w:rsid w:val="004F6DAC"/>
    <w:rsid w:val="005031EF"/>
    <w:rsid w:val="00506932"/>
    <w:rsid w:val="00512FF9"/>
    <w:rsid w:val="005160DE"/>
    <w:rsid w:val="00522E1C"/>
    <w:rsid w:val="005255D1"/>
    <w:rsid w:val="00531DA3"/>
    <w:rsid w:val="00532840"/>
    <w:rsid w:val="00533039"/>
    <w:rsid w:val="00534A08"/>
    <w:rsid w:val="0053505D"/>
    <w:rsid w:val="005356B6"/>
    <w:rsid w:val="00536EB4"/>
    <w:rsid w:val="00543985"/>
    <w:rsid w:val="00544BD3"/>
    <w:rsid w:val="00545A8C"/>
    <w:rsid w:val="00545CA6"/>
    <w:rsid w:val="00547024"/>
    <w:rsid w:val="00550379"/>
    <w:rsid w:val="0055333D"/>
    <w:rsid w:val="00554810"/>
    <w:rsid w:val="00555775"/>
    <w:rsid w:val="00555EC7"/>
    <w:rsid w:val="005564E5"/>
    <w:rsid w:val="005601DB"/>
    <w:rsid w:val="00564888"/>
    <w:rsid w:val="0057020C"/>
    <w:rsid w:val="00572E2D"/>
    <w:rsid w:val="0057618E"/>
    <w:rsid w:val="0058135F"/>
    <w:rsid w:val="00581904"/>
    <w:rsid w:val="00582D04"/>
    <w:rsid w:val="0058403A"/>
    <w:rsid w:val="00587C3F"/>
    <w:rsid w:val="0059045E"/>
    <w:rsid w:val="005924A3"/>
    <w:rsid w:val="005A19AD"/>
    <w:rsid w:val="005A2C63"/>
    <w:rsid w:val="005A4456"/>
    <w:rsid w:val="005A5705"/>
    <w:rsid w:val="005A7F16"/>
    <w:rsid w:val="005B2A08"/>
    <w:rsid w:val="005B3A42"/>
    <w:rsid w:val="005B4BD5"/>
    <w:rsid w:val="005B64AC"/>
    <w:rsid w:val="005C27F5"/>
    <w:rsid w:val="005C29E5"/>
    <w:rsid w:val="005C2CCC"/>
    <w:rsid w:val="005C6809"/>
    <w:rsid w:val="005D00C5"/>
    <w:rsid w:val="005D1847"/>
    <w:rsid w:val="005D1FD4"/>
    <w:rsid w:val="005D3848"/>
    <w:rsid w:val="005D5BAA"/>
    <w:rsid w:val="005D72CA"/>
    <w:rsid w:val="005D7995"/>
    <w:rsid w:val="005E3F9E"/>
    <w:rsid w:val="005E437A"/>
    <w:rsid w:val="005E4580"/>
    <w:rsid w:val="005E55BE"/>
    <w:rsid w:val="005E6524"/>
    <w:rsid w:val="005E7661"/>
    <w:rsid w:val="005E7E85"/>
    <w:rsid w:val="005F1235"/>
    <w:rsid w:val="005F59D3"/>
    <w:rsid w:val="006003D3"/>
    <w:rsid w:val="006004B2"/>
    <w:rsid w:val="0060097D"/>
    <w:rsid w:val="006020B2"/>
    <w:rsid w:val="006063F5"/>
    <w:rsid w:val="006109B3"/>
    <w:rsid w:val="00610D0B"/>
    <w:rsid w:val="006111FB"/>
    <w:rsid w:val="006126D5"/>
    <w:rsid w:val="00614B7A"/>
    <w:rsid w:val="006160FE"/>
    <w:rsid w:val="006174DC"/>
    <w:rsid w:val="00622D8A"/>
    <w:rsid w:val="0062310E"/>
    <w:rsid w:val="00626E90"/>
    <w:rsid w:val="0063056E"/>
    <w:rsid w:val="00630B93"/>
    <w:rsid w:val="0063394F"/>
    <w:rsid w:val="00637A2B"/>
    <w:rsid w:val="006459CA"/>
    <w:rsid w:val="00653E09"/>
    <w:rsid w:val="00654517"/>
    <w:rsid w:val="00655A1E"/>
    <w:rsid w:val="00656FBE"/>
    <w:rsid w:val="00660822"/>
    <w:rsid w:val="0066422F"/>
    <w:rsid w:val="00664564"/>
    <w:rsid w:val="00665830"/>
    <w:rsid w:val="00676574"/>
    <w:rsid w:val="00676B09"/>
    <w:rsid w:val="00677353"/>
    <w:rsid w:val="0067736F"/>
    <w:rsid w:val="00681D1C"/>
    <w:rsid w:val="00683C40"/>
    <w:rsid w:val="00686DD0"/>
    <w:rsid w:val="006874A3"/>
    <w:rsid w:val="00687ADA"/>
    <w:rsid w:val="00687CFA"/>
    <w:rsid w:val="006901ED"/>
    <w:rsid w:val="00691755"/>
    <w:rsid w:val="006920A2"/>
    <w:rsid w:val="006920A9"/>
    <w:rsid w:val="006934F5"/>
    <w:rsid w:val="00693FE1"/>
    <w:rsid w:val="00697421"/>
    <w:rsid w:val="006A2861"/>
    <w:rsid w:val="006A2EBA"/>
    <w:rsid w:val="006A6307"/>
    <w:rsid w:val="006A7355"/>
    <w:rsid w:val="006A7F5B"/>
    <w:rsid w:val="006B64A6"/>
    <w:rsid w:val="006B796D"/>
    <w:rsid w:val="006C1D45"/>
    <w:rsid w:val="006C230A"/>
    <w:rsid w:val="006D013B"/>
    <w:rsid w:val="006D02CB"/>
    <w:rsid w:val="006D0BF7"/>
    <w:rsid w:val="006D1C91"/>
    <w:rsid w:val="006D5ACD"/>
    <w:rsid w:val="006D5B4E"/>
    <w:rsid w:val="006D6D17"/>
    <w:rsid w:val="006E21F0"/>
    <w:rsid w:val="006E4F15"/>
    <w:rsid w:val="006F4360"/>
    <w:rsid w:val="006F4545"/>
    <w:rsid w:val="006F5200"/>
    <w:rsid w:val="006F7A79"/>
    <w:rsid w:val="007012A2"/>
    <w:rsid w:val="007025F8"/>
    <w:rsid w:val="00704DB2"/>
    <w:rsid w:val="007058B8"/>
    <w:rsid w:val="00706FF9"/>
    <w:rsid w:val="007107CF"/>
    <w:rsid w:val="007163C1"/>
    <w:rsid w:val="00723C66"/>
    <w:rsid w:val="00723CC4"/>
    <w:rsid w:val="00724E8F"/>
    <w:rsid w:val="00724FEC"/>
    <w:rsid w:val="007271D3"/>
    <w:rsid w:val="00730708"/>
    <w:rsid w:val="00730F5E"/>
    <w:rsid w:val="00731AB9"/>
    <w:rsid w:val="00732F34"/>
    <w:rsid w:val="00735351"/>
    <w:rsid w:val="00735DBE"/>
    <w:rsid w:val="0074066C"/>
    <w:rsid w:val="00743EF8"/>
    <w:rsid w:val="00744AAA"/>
    <w:rsid w:val="00750CFC"/>
    <w:rsid w:val="00753779"/>
    <w:rsid w:val="00765EC4"/>
    <w:rsid w:val="00773A8D"/>
    <w:rsid w:val="00775268"/>
    <w:rsid w:val="00775468"/>
    <w:rsid w:val="00775B51"/>
    <w:rsid w:val="00782037"/>
    <w:rsid w:val="0078540F"/>
    <w:rsid w:val="007910F2"/>
    <w:rsid w:val="00791D5A"/>
    <w:rsid w:val="00794545"/>
    <w:rsid w:val="007A34EE"/>
    <w:rsid w:val="007A3E32"/>
    <w:rsid w:val="007A4738"/>
    <w:rsid w:val="007A5010"/>
    <w:rsid w:val="007A5443"/>
    <w:rsid w:val="007A5D50"/>
    <w:rsid w:val="007B010A"/>
    <w:rsid w:val="007B0936"/>
    <w:rsid w:val="007B2AA8"/>
    <w:rsid w:val="007B48A7"/>
    <w:rsid w:val="007B716F"/>
    <w:rsid w:val="007C301A"/>
    <w:rsid w:val="007C4AE8"/>
    <w:rsid w:val="007C53A1"/>
    <w:rsid w:val="007C5A43"/>
    <w:rsid w:val="007C5F7D"/>
    <w:rsid w:val="007C6376"/>
    <w:rsid w:val="007C6F98"/>
    <w:rsid w:val="007D3EE3"/>
    <w:rsid w:val="007E12F4"/>
    <w:rsid w:val="007E22B1"/>
    <w:rsid w:val="007E23C5"/>
    <w:rsid w:val="007E26D7"/>
    <w:rsid w:val="007E45A0"/>
    <w:rsid w:val="007F0C78"/>
    <w:rsid w:val="007F2339"/>
    <w:rsid w:val="007F24FB"/>
    <w:rsid w:val="007F4550"/>
    <w:rsid w:val="007F7BFB"/>
    <w:rsid w:val="00800F19"/>
    <w:rsid w:val="008021DC"/>
    <w:rsid w:val="008043BF"/>
    <w:rsid w:val="00810B09"/>
    <w:rsid w:val="00812CF7"/>
    <w:rsid w:val="00813DFE"/>
    <w:rsid w:val="00815EE5"/>
    <w:rsid w:val="008166CF"/>
    <w:rsid w:val="008176A5"/>
    <w:rsid w:val="00820675"/>
    <w:rsid w:val="0082084D"/>
    <w:rsid w:val="008215E8"/>
    <w:rsid w:val="00821916"/>
    <w:rsid w:val="00826F32"/>
    <w:rsid w:val="008304B0"/>
    <w:rsid w:val="00834AC9"/>
    <w:rsid w:val="00834FB3"/>
    <w:rsid w:val="00836C92"/>
    <w:rsid w:val="00840735"/>
    <w:rsid w:val="00842805"/>
    <w:rsid w:val="00842BE1"/>
    <w:rsid w:val="008565D6"/>
    <w:rsid w:val="008568D6"/>
    <w:rsid w:val="00856B45"/>
    <w:rsid w:val="00856C8D"/>
    <w:rsid w:val="008576BC"/>
    <w:rsid w:val="00857E48"/>
    <w:rsid w:val="0086015A"/>
    <w:rsid w:val="008608FE"/>
    <w:rsid w:val="00861D6E"/>
    <w:rsid w:val="008678D3"/>
    <w:rsid w:val="00867DA2"/>
    <w:rsid w:val="00871D59"/>
    <w:rsid w:val="0087278E"/>
    <w:rsid w:val="00872BF4"/>
    <w:rsid w:val="00874822"/>
    <w:rsid w:val="008749F5"/>
    <w:rsid w:val="008801CC"/>
    <w:rsid w:val="0088144F"/>
    <w:rsid w:val="008835E4"/>
    <w:rsid w:val="00890980"/>
    <w:rsid w:val="00892746"/>
    <w:rsid w:val="008A00C3"/>
    <w:rsid w:val="008B010C"/>
    <w:rsid w:val="008B23AA"/>
    <w:rsid w:val="008B24FB"/>
    <w:rsid w:val="008B6B72"/>
    <w:rsid w:val="008B6E57"/>
    <w:rsid w:val="008C0B28"/>
    <w:rsid w:val="008C2D57"/>
    <w:rsid w:val="008C4425"/>
    <w:rsid w:val="008C6D08"/>
    <w:rsid w:val="008D1E44"/>
    <w:rsid w:val="008D37F3"/>
    <w:rsid w:val="008D541B"/>
    <w:rsid w:val="008D62EF"/>
    <w:rsid w:val="008D6D7C"/>
    <w:rsid w:val="008E0072"/>
    <w:rsid w:val="008E7D24"/>
    <w:rsid w:val="008F080E"/>
    <w:rsid w:val="008F6551"/>
    <w:rsid w:val="008F7ACC"/>
    <w:rsid w:val="009014D1"/>
    <w:rsid w:val="0090168B"/>
    <w:rsid w:val="00901833"/>
    <w:rsid w:val="00901898"/>
    <w:rsid w:val="009063A2"/>
    <w:rsid w:val="009120B8"/>
    <w:rsid w:val="00913486"/>
    <w:rsid w:val="00913F3A"/>
    <w:rsid w:val="00920A53"/>
    <w:rsid w:val="00920DED"/>
    <w:rsid w:val="0092192A"/>
    <w:rsid w:val="00921B02"/>
    <w:rsid w:val="00921D32"/>
    <w:rsid w:val="00926C67"/>
    <w:rsid w:val="00930EC9"/>
    <w:rsid w:val="00940661"/>
    <w:rsid w:val="009429E5"/>
    <w:rsid w:val="00944868"/>
    <w:rsid w:val="00946116"/>
    <w:rsid w:val="00952628"/>
    <w:rsid w:val="00953D5C"/>
    <w:rsid w:val="00954F0C"/>
    <w:rsid w:val="0095572C"/>
    <w:rsid w:val="009567CE"/>
    <w:rsid w:val="0095739B"/>
    <w:rsid w:val="00962341"/>
    <w:rsid w:val="009633BA"/>
    <w:rsid w:val="00966A28"/>
    <w:rsid w:val="0097170A"/>
    <w:rsid w:val="00973507"/>
    <w:rsid w:val="009740F5"/>
    <w:rsid w:val="00984A96"/>
    <w:rsid w:val="009866CA"/>
    <w:rsid w:val="00987697"/>
    <w:rsid w:val="0099067C"/>
    <w:rsid w:val="009930CB"/>
    <w:rsid w:val="009938E4"/>
    <w:rsid w:val="009A4F82"/>
    <w:rsid w:val="009A5020"/>
    <w:rsid w:val="009A524E"/>
    <w:rsid w:val="009A762E"/>
    <w:rsid w:val="009B3995"/>
    <w:rsid w:val="009B3BAC"/>
    <w:rsid w:val="009B73ED"/>
    <w:rsid w:val="009B7E69"/>
    <w:rsid w:val="009C318A"/>
    <w:rsid w:val="009C66FD"/>
    <w:rsid w:val="009C75BA"/>
    <w:rsid w:val="009D24EA"/>
    <w:rsid w:val="009D288E"/>
    <w:rsid w:val="009D64BF"/>
    <w:rsid w:val="009E22D8"/>
    <w:rsid w:val="009E2FD4"/>
    <w:rsid w:val="009F3D61"/>
    <w:rsid w:val="009F4086"/>
    <w:rsid w:val="009F6654"/>
    <w:rsid w:val="00A03089"/>
    <w:rsid w:val="00A05B56"/>
    <w:rsid w:val="00A07A6C"/>
    <w:rsid w:val="00A10E4D"/>
    <w:rsid w:val="00A14E45"/>
    <w:rsid w:val="00A172AA"/>
    <w:rsid w:val="00A17451"/>
    <w:rsid w:val="00A2022A"/>
    <w:rsid w:val="00A20BCF"/>
    <w:rsid w:val="00A21B8C"/>
    <w:rsid w:val="00A24D74"/>
    <w:rsid w:val="00A30293"/>
    <w:rsid w:val="00A35BBE"/>
    <w:rsid w:val="00A35F92"/>
    <w:rsid w:val="00A41821"/>
    <w:rsid w:val="00A4386D"/>
    <w:rsid w:val="00A5180B"/>
    <w:rsid w:val="00A521BC"/>
    <w:rsid w:val="00A55995"/>
    <w:rsid w:val="00A570FC"/>
    <w:rsid w:val="00A57AF4"/>
    <w:rsid w:val="00A57C1E"/>
    <w:rsid w:val="00A61046"/>
    <w:rsid w:val="00A61749"/>
    <w:rsid w:val="00A6174C"/>
    <w:rsid w:val="00A659C9"/>
    <w:rsid w:val="00A70D36"/>
    <w:rsid w:val="00A70F5D"/>
    <w:rsid w:val="00A7232F"/>
    <w:rsid w:val="00A742DE"/>
    <w:rsid w:val="00A747BD"/>
    <w:rsid w:val="00A7677B"/>
    <w:rsid w:val="00A83F4E"/>
    <w:rsid w:val="00A845B2"/>
    <w:rsid w:val="00A90FCE"/>
    <w:rsid w:val="00A9286A"/>
    <w:rsid w:val="00A94FBB"/>
    <w:rsid w:val="00A958A4"/>
    <w:rsid w:val="00AA20B0"/>
    <w:rsid w:val="00AA354F"/>
    <w:rsid w:val="00AB0790"/>
    <w:rsid w:val="00AB2DA5"/>
    <w:rsid w:val="00AB39D5"/>
    <w:rsid w:val="00AB5711"/>
    <w:rsid w:val="00AB6D87"/>
    <w:rsid w:val="00AC107C"/>
    <w:rsid w:val="00AC2E7A"/>
    <w:rsid w:val="00AC2E8A"/>
    <w:rsid w:val="00AC6480"/>
    <w:rsid w:val="00AD15C9"/>
    <w:rsid w:val="00AD5964"/>
    <w:rsid w:val="00AD66D0"/>
    <w:rsid w:val="00AD6883"/>
    <w:rsid w:val="00AE09AA"/>
    <w:rsid w:val="00AE2E28"/>
    <w:rsid w:val="00AE5353"/>
    <w:rsid w:val="00AF2E50"/>
    <w:rsid w:val="00AF339C"/>
    <w:rsid w:val="00AF4CCC"/>
    <w:rsid w:val="00B00ACD"/>
    <w:rsid w:val="00B01C7C"/>
    <w:rsid w:val="00B01D33"/>
    <w:rsid w:val="00B02087"/>
    <w:rsid w:val="00B072F2"/>
    <w:rsid w:val="00B079DE"/>
    <w:rsid w:val="00B07B8B"/>
    <w:rsid w:val="00B10815"/>
    <w:rsid w:val="00B14AF0"/>
    <w:rsid w:val="00B14BFD"/>
    <w:rsid w:val="00B16B28"/>
    <w:rsid w:val="00B16CD6"/>
    <w:rsid w:val="00B2049E"/>
    <w:rsid w:val="00B20BE6"/>
    <w:rsid w:val="00B210F4"/>
    <w:rsid w:val="00B24851"/>
    <w:rsid w:val="00B25E75"/>
    <w:rsid w:val="00B2731B"/>
    <w:rsid w:val="00B32C6E"/>
    <w:rsid w:val="00B333F8"/>
    <w:rsid w:val="00B35586"/>
    <w:rsid w:val="00B35E24"/>
    <w:rsid w:val="00B370DF"/>
    <w:rsid w:val="00B45562"/>
    <w:rsid w:val="00B4652E"/>
    <w:rsid w:val="00B47E58"/>
    <w:rsid w:val="00B518F2"/>
    <w:rsid w:val="00B52C26"/>
    <w:rsid w:val="00B546B1"/>
    <w:rsid w:val="00B60718"/>
    <w:rsid w:val="00B60C7B"/>
    <w:rsid w:val="00B62DD4"/>
    <w:rsid w:val="00B66359"/>
    <w:rsid w:val="00B67B10"/>
    <w:rsid w:val="00B71EB0"/>
    <w:rsid w:val="00B77399"/>
    <w:rsid w:val="00B7745E"/>
    <w:rsid w:val="00B77D9C"/>
    <w:rsid w:val="00B824EB"/>
    <w:rsid w:val="00B82843"/>
    <w:rsid w:val="00B8511C"/>
    <w:rsid w:val="00B86B11"/>
    <w:rsid w:val="00B87582"/>
    <w:rsid w:val="00B93881"/>
    <w:rsid w:val="00B9525C"/>
    <w:rsid w:val="00B97274"/>
    <w:rsid w:val="00BA014E"/>
    <w:rsid w:val="00BA64B9"/>
    <w:rsid w:val="00BA6D2A"/>
    <w:rsid w:val="00BA6D4C"/>
    <w:rsid w:val="00BB0B0B"/>
    <w:rsid w:val="00BB1F93"/>
    <w:rsid w:val="00BB2664"/>
    <w:rsid w:val="00BB41F3"/>
    <w:rsid w:val="00BB4A93"/>
    <w:rsid w:val="00BB5B7A"/>
    <w:rsid w:val="00BB7D29"/>
    <w:rsid w:val="00BC00A9"/>
    <w:rsid w:val="00BC116D"/>
    <w:rsid w:val="00BC1BD9"/>
    <w:rsid w:val="00BC2830"/>
    <w:rsid w:val="00BC4C8D"/>
    <w:rsid w:val="00BC6C76"/>
    <w:rsid w:val="00BD075F"/>
    <w:rsid w:val="00BD47F8"/>
    <w:rsid w:val="00BD5D02"/>
    <w:rsid w:val="00BE1BC7"/>
    <w:rsid w:val="00BE25C1"/>
    <w:rsid w:val="00BE3BEB"/>
    <w:rsid w:val="00BE6FF4"/>
    <w:rsid w:val="00BF3512"/>
    <w:rsid w:val="00BF7307"/>
    <w:rsid w:val="00C02FA1"/>
    <w:rsid w:val="00C03EF7"/>
    <w:rsid w:val="00C04053"/>
    <w:rsid w:val="00C05585"/>
    <w:rsid w:val="00C1246F"/>
    <w:rsid w:val="00C15AF7"/>
    <w:rsid w:val="00C1606F"/>
    <w:rsid w:val="00C16B22"/>
    <w:rsid w:val="00C206D0"/>
    <w:rsid w:val="00C229C4"/>
    <w:rsid w:val="00C22DA4"/>
    <w:rsid w:val="00C23E02"/>
    <w:rsid w:val="00C240B7"/>
    <w:rsid w:val="00C24C12"/>
    <w:rsid w:val="00C40A82"/>
    <w:rsid w:val="00C40EF4"/>
    <w:rsid w:val="00C4170F"/>
    <w:rsid w:val="00C42745"/>
    <w:rsid w:val="00C42D0C"/>
    <w:rsid w:val="00C43EDD"/>
    <w:rsid w:val="00C4610A"/>
    <w:rsid w:val="00C517A4"/>
    <w:rsid w:val="00C5381C"/>
    <w:rsid w:val="00C5629D"/>
    <w:rsid w:val="00C60452"/>
    <w:rsid w:val="00C61386"/>
    <w:rsid w:val="00C62E57"/>
    <w:rsid w:val="00C63248"/>
    <w:rsid w:val="00C65482"/>
    <w:rsid w:val="00C664A7"/>
    <w:rsid w:val="00C67735"/>
    <w:rsid w:val="00C72B59"/>
    <w:rsid w:val="00C756B1"/>
    <w:rsid w:val="00C77AC7"/>
    <w:rsid w:val="00C82FBE"/>
    <w:rsid w:val="00C90F58"/>
    <w:rsid w:val="00C911C7"/>
    <w:rsid w:val="00C92E60"/>
    <w:rsid w:val="00C95C1E"/>
    <w:rsid w:val="00C97A73"/>
    <w:rsid w:val="00CA05C7"/>
    <w:rsid w:val="00CA1F90"/>
    <w:rsid w:val="00CA752E"/>
    <w:rsid w:val="00CB4E7D"/>
    <w:rsid w:val="00CB5310"/>
    <w:rsid w:val="00CB57AC"/>
    <w:rsid w:val="00CB5856"/>
    <w:rsid w:val="00CC06C8"/>
    <w:rsid w:val="00CC32AD"/>
    <w:rsid w:val="00CC5E34"/>
    <w:rsid w:val="00CC745C"/>
    <w:rsid w:val="00CC7BA1"/>
    <w:rsid w:val="00CD0064"/>
    <w:rsid w:val="00CD625B"/>
    <w:rsid w:val="00CE0B2A"/>
    <w:rsid w:val="00CE27BB"/>
    <w:rsid w:val="00CE3FD2"/>
    <w:rsid w:val="00CE528D"/>
    <w:rsid w:val="00CE6BE4"/>
    <w:rsid w:val="00CE73E1"/>
    <w:rsid w:val="00CE7E97"/>
    <w:rsid w:val="00CF1F21"/>
    <w:rsid w:val="00CF5321"/>
    <w:rsid w:val="00CF5D2A"/>
    <w:rsid w:val="00CF70E7"/>
    <w:rsid w:val="00D00C23"/>
    <w:rsid w:val="00D05A67"/>
    <w:rsid w:val="00D067D2"/>
    <w:rsid w:val="00D10388"/>
    <w:rsid w:val="00D12590"/>
    <w:rsid w:val="00D13BCA"/>
    <w:rsid w:val="00D159F6"/>
    <w:rsid w:val="00D15D21"/>
    <w:rsid w:val="00D169E3"/>
    <w:rsid w:val="00D17020"/>
    <w:rsid w:val="00D231F2"/>
    <w:rsid w:val="00D2411F"/>
    <w:rsid w:val="00D27B6B"/>
    <w:rsid w:val="00D311D2"/>
    <w:rsid w:val="00D42D95"/>
    <w:rsid w:val="00D45172"/>
    <w:rsid w:val="00D4719A"/>
    <w:rsid w:val="00D50A7E"/>
    <w:rsid w:val="00D50FE6"/>
    <w:rsid w:val="00D53AC3"/>
    <w:rsid w:val="00D543CC"/>
    <w:rsid w:val="00D56B00"/>
    <w:rsid w:val="00D60990"/>
    <w:rsid w:val="00D615C1"/>
    <w:rsid w:val="00D66A66"/>
    <w:rsid w:val="00D70B81"/>
    <w:rsid w:val="00D7121D"/>
    <w:rsid w:val="00D77FDD"/>
    <w:rsid w:val="00D812E8"/>
    <w:rsid w:val="00D83A52"/>
    <w:rsid w:val="00D8625C"/>
    <w:rsid w:val="00D873E3"/>
    <w:rsid w:val="00D91003"/>
    <w:rsid w:val="00D9445C"/>
    <w:rsid w:val="00D952C5"/>
    <w:rsid w:val="00D95B8D"/>
    <w:rsid w:val="00DA0362"/>
    <w:rsid w:val="00DA039B"/>
    <w:rsid w:val="00DA1B35"/>
    <w:rsid w:val="00DA31C2"/>
    <w:rsid w:val="00DA7CB8"/>
    <w:rsid w:val="00DB0FE7"/>
    <w:rsid w:val="00DB10E7"/>
    <w:rsid w:val="00DB21BF"/>
    <w:rsid w:val="00DB3A65"/>
    <w:rsid w:val="00DB6037"/>
    <w:rsid w:val="00DB7519"/>
    <w:rsid w:val="00DC4F22"/>
    <w:rsid w:val="00DD616D"/>
    <w:rsid w:val="00DD66F2"/>
    <w:rsid w:val="00DD75D8"/>
    <w:rsid w:val="00DD7D6E"/>
    <w:rsid w:val="00DE1837"/>
    <w:rsid w:val="00DE2E3C"/>
    <w:rsid w:val="00DE6F6B"/>
    <w:rsid w:val="00DF111B"/>
    <w:rsid w:val="00DF3B6C"/>
    <w:rsid w:val="00DF55FF"/>
    <w:rsid w:val="00DF58A3"/>
    <w:rsid w:val="00DF5BE1"/>
    <w:rsid w:val="00DF6651"/>
    <w:rsid w:val="00E00C64"/>
    <w:rsid w:val="00E0260C"/>
    <w:rsid w:val="00E0311A"/>
    <w:rsid w:val="00E032E3"/>
    <w:rsid w:val="00E06B7B"/>
    <w:rsid w:val="00E07D0E"/>
    <w:rsid w:val="00E10F55"/>
    <w:rsid w:val="00E14FB5"/>
    <w:rsid w:val="00E16F3E"/>
    <w:rsid w:val="00E179A5"/>
    <w:rsid w:val="00E21532"/>
    <w:rsid w:val="00E27A0E"/>
    <w:rsid w:val="00E27BF0"/>
    <w:rsid w:val="00E331CC"/>
    <w:rsid w:val="00E34FEC"/>
    <w:rsid w:val="00E3738B"/>
    <w:rsid w:val="00E37403"/>
    <w:rsid w:val="00E4324E"/>
    <w:rsid w:val="00E4412F"/>
    <w:rsid w:val="00E45AD7"/>
    <w:rsid w:val="00E51EEC"/>
    <w:rsid w:val="00E60665"/>
    <w:rsid w:val="00E61139"/>
    <w:rsid w:val="00E6232B"/>
    <w:rsid w:val="00E63A5B"/>
    <w:rsid w:val="00E63BDD"/>
    <w:rsid w:val="00E6579F"/>
    <w:rsid w:val="00E66990"/>
    <w:rsid w:val="00E67284"/>
    <w:rsid w:val="00E6786C"/>
    <w:rsid w:val="00E700F8"/>
    <w:rsid w:val="00E74ECA"/>
    <w:rsid w:val="00E751B2"/>
    <w:rsid w:val="00E753DD"/>
    <w:rsid w:val="00E75C70"/>
    <w:rsid w:val="00E846D9"/>
    <w:rsid w:val="00E862D9"/>
    <w:rsid w:val="00E86502"/>
    <w:rsid w:val="00E92F90"/>
    <w:rsid w:val="00E9506E"/>
    <w:rsid w:val="00E95CDB"/>
    <w:rsid w:val="00EA211B"/>
    <w:rsid w:val="00EA61B1"/>
    <w:rsid w:val="00EA6C56"/>
    <w:rsid w:val="00EB028A"/>
    <w:rsid w:val="00EB1D45"/>
    <w:rsid w:val="00EB2530"/>
    <w:rsid w:val="00EB6843"/>
    <w:rsid w:val="00EB6D52"/>
    <w:rsid w:val="00EB707A"/>
    <w:rsid w:val="00ED49EB"/>
    <w:rsid w:val="00EE2BFE"/>
    <w:rsid w:val="00EE52C7"/>
    <w:rsid w:val="00EE6740"/>
    <w:rsid w:val="00EF1F46"/>
    <w:rsid w:val="00EF28AB"/>
    <w:rsid w:val="00EF3CCF"/>
    <w:rsid w:val="00EF4284"/>
    <w:rsid w:val="00F01410"/>
    <w:rsid w:val="00F01809"/>
    <w:rsid w:val="00F02490"/>
    <w:rsid w:val="00F03DB3"/>
    <w:rsid w:val="00F22AF2"/>
    <w:rsid w:val="00F26A47"/>
    <w:rsid w:val="00F271BA"/>
    <w:rsid w:val="00F31C3C"/>
    <w:rsid w:val="00F33815"/>
    <w:rsid w:val="00F33C97"/>
    <w:rsid w:val="00F34A19"/>
    <w:rsid w:val="00F40135"/>
    <w:rsid w:val="00F41424"/>
    <w:rsid w:val="00F43DBE"/>
    <w:rsid w:val="00F45AE1"/>
    <w:rsid w:val="00F46237"/>
    <w:rsid w:val="00F46F9B"/>
    <w:rsid w:val="00F51613"/>
    <w:rsid w:val="00F52317"/>
    <w:rsid w:val="00F57B9E"/>
    <w:rsid w:val="00F6025B"/>
    <w:rsid w:val="00F60582"/>
    <w:rsid w:val="00F64F35"/>
    <w:rsid w:val="00F6507F"/>
    <w:rsid w:val="00F66A14"/>
    <w:rsid w:val="00F6766B"/>
    <w:rsid w:val="00F72893"/>
    <w:rsid w:val="00F75478"/>
    <w:rsid w:val="00F778B7"/>
    <w:rsid w:val="00F80633"/>
    <w:rsid w:val="00F807A5"/>
    <w:rsid w:val="00F80A23"/>
    <w:rsid w:val="00F857B7"/>
    <w:rsid w:val="00F85CBE"/>
    <w:rsid w:val="00F8749E"/>
    <w:rsid w:val="00F975C1"/>
    <w:rsid w:val="00FA4347"/>
    <w:rsid w:val="00FA7AA6"/>
    <w:rsid w:val="00FB1679"/>
    <w:rsid w:val="00FB287F"/>
    <w:rsid w:val="00FB3472"/>
    <w:rsid w:val="00FB3560"/>
    <w:rsid w:val="00FB4F60"/>
    <w:rsid w:val="00FB617A"/>
    <w:rsid w:val="00FB67D2"/>
    <w:rsid w:val="00FC50A6"/>
    <w:rsid w:val="00FC61D4"/>
    <w:rsid w:val="00FC6ACA"/>
    <w:rsid w:val="00FC6ACD"/>
    <w:rsid w:val="00FE44DE"/>
    <w:rsid w:val="00FF122A"/>
    <w:rsid w:val="00FF1388"/>
    <w:rsid w:val="00FF2EDE"/>
    <w:rsid w:val="00FF577D"/>
    <w:rsid w:val="00FF59CB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6CEFE"/>
  <w15:chartTrackingRefBased/>
  <w15:docId w15:val="{619AC1B8-9C30-514B-9DE4-3B4E39667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16F"/>
  </w:style>
  <w:style w:type="paragraph" w:styleId="Heading1">
    <w:name w:val="heading 1"/>
    <w:basedOn w:val="Normal"/>
    <w:next w:val="Normal"/>
    <w:link w:val="Heading1Char"/>
    <w:uiPriority w:val="9"/>
    <w:qFormat/>
    <w:rsid w:val="007B7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1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1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1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1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1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1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1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1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1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1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716F"/>
    <w:pPr>
      <w:spacing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2</Characters>
  <Application>Microsoft Office Word</Application>
  <DocSecurity>0</DocSecurity>
  <Lines>152</Lines>
  <Paragraphs>8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Trepanier</dc:creator>
  <cp:keywords/>
  <dc:description/>
  <cp:lastModifiedBy>Lauren Trepanier</cp:lastModifiedBy>
  <cp:revision>3</cp:revision>
  <dcterms:created xsi:type="dcterms:W3CDTF">2026-04-06T13:05:00Z</dcterms:created>
  <dcterms:modified xsi:type="dcterms:W3CDTF">2026-04-06T13:06:00Z</dcterms:modified>
</cp:coreProperties>
</file>